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BAD93" w14:textId="18CAEC04" w:rsidR="00156FCB" w:rsidRPr="007C6C25" w:rsidRDefault="002B0C3F" w:rsidP="00156FCB">
      <w:pPr>
        <w:spacing w:line="360" w:lineRule="auto"/>
        <w:rPr>
          <w:rFonts w:ascii="Aptos" w:eastAsia="Aptos" w:hAnsi="Aptos" w:cs="Times New Roman"/>
          <w:sz w:val="22"/>
          <w:szCs w:val="22"/>
          <w:lang w:val="en-US"/>
        </w:rPr>
      </w:pPr>
      <w:r>
        <w:rPr>
          <w:rFonts w:ascii="Aptos" w:eastAsia="Aptos" w:hAnsi="Aptos" w:cs="Times New Roman"/>
          <w:b/>
          <w:bCs/>
          <w:sz w:val="22"/>
          <w:szCs w:val="22"/>
          <w:lang w:val="en-US"/>
        </w:rPr>
        <w:t xml:space="preserve">Supplemental </w:t>
      </w:r>
      <w:r w:rsidR="00156FCB" w:rsidRPr="007C6C25">
        <w:rPr>
          <w:rFonts w:ascii="Aptos" w:eastAsia="Aptos" w:hAnsi="Aptos" w:cs="Times New Roman"/>
          <w:b/>
          <w:bCs/>
          <w:sz w:val="22"/>
          <w:szCs w:val="22"/>
          <w:lang w:val="en-US"/>
        </w:rPr>
        <w:t xml:space="preserve">Table 1  </w:t>
      </w:r>
      <w:r w:rsidR="00156FCB" w:rsidRPr="007C6C25">
        <w:rPr>
          <w:rFonts w:ascii="Aptos" w:eastAsia="Aptos" w:hAnsi="Aptos" w:cs="Times New Roman"/>
          <w:sz w:val="22"/>
          <w:szCs w:val="22"/>
          <w:lang w:val="en-US"/>
        </w:rPr>
        <w:t>Treatment protocols (surgery and orthodontics) for patients with a complete bilateral cleft lip, alveolus and palate from birth until 20 years of age of the cleft palate cent</w:t>
      </w:r>
      <w:r w:rsidR="006358A4" w:rsidRPr="007C6C25">
        <w:rPr>
          <w:rFonts w:ascii="Aptos" w:eastAsia="Aptos" w:hAnsi="Aptos" w:cs="Times New Roman"/>
          <w:sz w:val="22"/>
          <w:szCs w:val="22"/>
          <w:lang w:val="en-US"/>
        </w:rPr>
        <w:t>ers</w:t>
      </w:r>
      <w:r w:rsidR="00156FCB" w:rsidRPr="007C6C25">
        <w:rPr>
          <w:rFonts w:ascii="Aptos" w:eastAsia="Aptos" w:hAnsi="Aptos" w:cs="Times New Roman"/>
          <w:sz w:val="22"/>
          <w:szCs w:val="22"/>
          <w:lang w:val="en-US"/>
        </w:rPr>
        <w:t xml:space="preserve"> in this study.  </w:t>
      </w:r>
    </w:p>
    <w:tbl>
      <w:tblPr>
        <w:tblStyle w:val="Tabelrasterlicht"/>
        <w:tblW w:w="8726" w:type="dxa"/>
        <w:tblLayout w:type="fixed"/>
        <w:tblLook w:val="0400" w:firstRow="0" w:lastRow="0" w:firstColumn="0" w:lastColumn="0" w:noHBand="0" w:noVBand="1"/>
      </w:tblPr>
      <w:tblGrid>
        <w:gridCol w:w="1413"/>
        <w:gridCol w:w="3627"/>
        <w:gridCol w:w="3686"/>
      </w:tblGrid>
      <w:tr w:rsidR="00156FCB" w:rsidRPr="007C6C25" w14:paraId="57A54284" w14:textId="77777777" w:rsidTr="00AC4A04">
        <w:trPr>
          <w:trHeight w:val="337"/>
        </w:trPr>
        <w:tc>
          <w:tcPr>
            <w:tcW w:w="141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C1E8C4F" w14:textId="4F7DA2D6" w:rsidR="00156FCB" w:rsidRPr="007C6C25" w:rsidRDefault="007F693D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Planned a</w:t>
            </w:r>
            <w:r w:rsidR="00156FCB"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ge</w:t>
            </w:r>
          </w:p>
        </w:tc>
        <w:tc>
          <w:tcPr>
            <w:tcW w:w="362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F99D79" w14:textId="663569F1" w:rsidR="00156FCB" w:rsidRPr="007C6C25" w:rsidRDefault="00156FC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 xml:space="preserve">Center </w:t>
            </w:r>
            <w:r w:rsidR="00EF786A"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1AFE93" w14:textId="25CF6C3B" w:rsidR="00156FCB" w:rsidRPr="007C6C25" w:rsidRDefault="00156FC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 xml:space="preserve">Center </w:t>
            </w:r>
            <w:r w:rsidR="00EF786A"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N</w:t>
            </w:r>
          </w:p>
        </w:tc>
      </w:tr>
      <w:tr w:rsidR="00156FCB" w:rsidRPr="00AC4A04" w14:paraId="64686480" w14:textId="77777777" w:rsidTr="00AC4A04">
        <w:tc>
          <w:tcPr>
            <w:tcW w:w="1413" w:type="dxa"/>
            <w:tcBorders>
              <w:top w:val="single" w:sz="12" w:space="0" w:color="auto"/>
            </w:tcBorders>
          </w:tcPr>
          <w:p w14:paraId="79F5981E" w14:textId="77777777" w:rsidR="00156FCB" w:rsidRPr="007C6C25" w:rsidRDefault="00156FC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Birth</w:t>
            </w:r>
          </w:p>
        </w:tc>
        <w:tc>
          <w:tcPr>
            <w:tcW w:w="3627" w:type="dxa"/>
            <w:tcBorders>
              <w:top w:val="single" w:sz="12" w:space="0" w:color="auto"/>
            </w:tcBorders>
          </w:tcPr>
          <w:p w14:paraId="76E221E6" w14:textId="00A650D0" w:rsidR="00165E96" w:rsidRPr="007C6C25" w:rsidRDefault="00165E96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 xml:space="preserve">(before 1999) </w:t>
            </w:r>
            <w:r w:rsidR="00F602AB"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Infant orthopedics w</w:t>
            </w: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ith passive plate and lip taping.</w:t>
            </w:r>
          </w:p>
          <w:p w14:paraId="5DD9B2C1" w14:textId="62995B33" w:rsidR="00165E96" w:rsidRPr="007C6C25" w:rsidRDefault="00165E96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 xml:space="preserve">(from 1999) Nasoalveolar molding (NAM </w:t>
            </w:r>
            <w:r w:rsidR="004F0640"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Figueroa</w:t>
            </w: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’s type</w:t>
            </w:r>
            <w:r w:rsidR="004F0640"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, passive plate with nasal supports and strapping</w:t>
            </w: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3686" w:type="dxa"/>
            <w:tcBorders>
              <w:top w:val="single" w:sz="12" w:space="0" w:color="auto"/>
            </w:tcBorders>
          </w:tcPr>
          <w:p w14:paraId="682293DD" w14:textId="150E335E" w:rsidR="00156FCB" w:rsidRPr="007C6C25" w:rsidRDefault="00156FC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Infant orthopedics with passive plate and extra-oral strapping</w:t>
            </w:r>
          </w:p>
          <w:p w14:paraId="03AB79B2" w14:textId="211FF70B" w:rsidR="00165E96" w:rsidRPr="007C6C25" w:rsidRDefault="00165E96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</w:p>
        </w:tc>
      </w:tr>
      <w:tr w:rsidR="00156FCB" w:rsidRPr="00AC4A04" w14:paraId="790FC3BB" w14:textId="77777777" w:rsidTr="00AC4A04">
        <w:tc>
          <w:tcPr>
            <w:tcW w:w="1413" w:type="dxa"/>
          </w:tcPr>
          <w:p w14:paraId="13E45D3E" w14:textId="5003A7ED" w:rsidR="00156FCB" w:rsidRPr="007C6C25" w:rsidRDefault="00156FC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6</w:t>
            </w:r>
            <w:r w:rsidR="007F693D"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-7</w:t>
            </w: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 xml:space="preserve"> months</w:t>
            </w:r>
          </w:p>
        </w:tc>
        <w:tc>
          <w:tcPr>
            <w:tcW w:w="3627" w:type="dxa"/>
          </w:tcPr>
          <w:p w14:paraId="496F86CC" w14:textId="5137C624" w:rsidR="00165E96" w:rsidRPr="007C6C25" w:rsidRDefault="00165E96" w:rsidP="007B31DC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(before 1999) Lip repair with a modified Delaire cheiloplasty and soft palate repair (modified Pigott’s).</w:t>
            </w:r>
          </w:p>
          <w:p w14:paraId="3AD9C5BA" w14:textId="1D905346" w:rsidR="00156FCB" w:rsidRPr="007C6C25" w:rsidRDefault="00165E96" w:rsidP="00F602A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(from 1999)</w:t>
            </w:r>
            <w:r w:rsidR="00F602AB"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 xml:space="preserve"> Lip repair with a modified Delaire cheiloplasty and a Cutting primary rhinoplasty and soft palate repair</w:t>
            </w:r>
            <w:r w:rsidR="004F0640"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 xml:space="preserve"> (Sommerlad)</w:t>
            </w:r>
          </w:p>
        </w:tc>
        <w:tc>
          <w:tcPr>
            <w:tcW w:w="3686" w:type="dxa"/>
          </w:tcPr>
          <w:p w14:paraId="4F833EDF" w14:textId="77777777" w:rsidR="00156FCB" w:rsidRPr="007C6C25" w:rsidRDefault="00156FC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One-stage lip closure (modified Manchester)</w:t>
            </w:r>
          </w:p>
        </w:tc>
      </w:tr>
      <w:tr w:rsidR="00156FCB" w:rsidRPr="00AC4A04" w14:paraId="01AFFE63" w14:textId="77777777" w:rsidTr="00AC4A04">
        <w:tc>
          <w:tcPr>
            <w:tcW w:w="1413" w:type="dxa"/>
          </w:tcPr>
          <w:p w14:paraId="6CD4CB27" w14:textId="59EC31A5" w:rsidR="00156FCB" w:rsidRPr="007C6C25" w:rsidRDefault="00156FC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12</w:t>
            </w:r>
            <w:r w:rsidR="007F693D"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-18</w:t>
            </w: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 xml:space="preserve"> months</w:t>
            </w:r>
          </w:p>
        </w:tc>
        <w:tc>
          <w:tcPr>
            <w:tcW w:w="3627" w:type="dxa"/>
          </w:tcPr>
          <w:p w14:paraId="3A827880" w14:textId="77777777" w:rsidR="00156FCB" w:rsidRPr="007C6C25" w:rsidRDefault="00156FC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3A559E8B" w14:textId="77777777" w:rsidR="00156FCB" w:rsidRPr="007C6C25" w:rsidRDefault="00156FC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Modified Von Langenbeck soft palate closure</w:t>
            </w:r>
          </w:p>
        </w:tc>
      </w:tr>
      <w:tr w:rsidR="00156FCB" w:rsidRPr="00AC4A04" w14:paraId="0C5F7C18" w14:textId="77777777" w:rsidTr="00AC4A04">
        <w:tc>
          <w:tcPr>
            <w:tcW w:w="1413" w:type="dxa"/>
          </w:tcPr>
          <w:p w14:paraId="57BEBECE" w14:textId="2D3BC8F6" w:rsidR="00156FCB" w:rsidRPr="007C6C25" w:rsidRDefault="00156FC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18</w:t>
            </w:r>
            <w:r w:rsidR="00DA42EB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 xml:space="preserve"> – 42 </w:t>
            </w: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months</w:t>
            </w:r>
          </w:p>
        </w:tc>
        <w:tc>
          <w:tcPr>
            <w:tcW w:w="3627" w:type="dxa"/>
          </w:tcPr>
          <w:p w14:paraId="2B5D434F" w14:textId="01ED0B1E" w:rsidR="00156FCB" w:rsidRPr="007C6C25" w:rsidRDefault="00F602A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 xml:space="preserve">(before 1999) </w:t>
            </w:r>
            <w:r w:rsidR="00156FCB"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 xml:space="preserve">Hard palate </w:t>
            </w:r>
            <w:r w:rsidR="00165E96"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 xml:space="preserve">repair </w:t>
            </w: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with</w:t>
            </w:r>
            <w:r w:rsidR="00156FCB"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 xml:space="preserve"> early secondary </w:t>
            </w:r>
            <w:r w:rsidR="00767949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gingivo-periosteo</w:t>
            </w:r>
            <w:r w:rsidR="00156FCB"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plasty (esG</w:t>
            </w:r>
            <w:r w:rsidR="00767949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P</w:t>
            </w:r>
            <w:r w:rsidR="00156FCB"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P)</w:t>
            </w: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 xml:space="preserve"> and columella elongation</w:t>
            </w:r>
            <w:r w:rsidR="004F0640"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 xml:space="preserve"> </w:t>
            </w:r>
          </w:p>
          <w:p w14:paraId="4BAAD06F" w14:textId="37873B9A" w:rsidR="00F602AB" w:rsidRPr="007C6C25" w:rsidRDefault="00F602A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(from 1999) Hard palate repair with early secondary gingivo</w:t>
            </w:r>
            <w:r w:rsidR="00767949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periosteo-p</w:t>
            </w: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lasty</w:t>
            </w:r>
            <w:r w:rsidR="00767949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 xml:space="preserve"> at 42 months</w:t>
            </w: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 xml:space="preserve"> (esG</w:t>
            </w:r>
            <w:r w:rsidR="00767949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P</w:t>
            </w: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P)</w:t>
            </w:r>
          </w:p>
        </w:tc>
        <w:tc>
          <w:tcPr>
            <w:tcW w:w="3686" w:type="dxa"/>
          </w:tcPr>
          <w:p w14:paraId="730B1CDF" w14:textId="77777777" w:rsidR="00156FCB" w:rsidRPr="007C6C25" w:rsidRDefault="00156FC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</w:p>
        </w:tc>
      </w:tr>
      <w:tr w:rsidR="00156FCB" w:rsidRPr="00AC4A04" w14:paraId="7E71A839" w14:textId="77777777" w:rsidTr="00AC4A04">
        <w:tc>
          <w:tcPr>
            <w:tcW w:w="1413" w:type="dxa"/>
          </w:tcPr>
          <w:p w14:paraId="4628598B" w14:textId="77777777" w:rsidR="00156FCB" w:rsidRPr="007C6C25" w:rsidRDefault="00156FC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6-9 years</w:t>
            </w:r>
          </w:p>
        </w:tc>
        <w:tc>
          <w:tcPr>
            <w:tcW w:w="3627" w:type="dxa"/>
          </w:tcPr>
          <w:p w14:paraId="15000583" w14:textId="77777777" w:rsidR="00156FCB" w:rsidRPr="007C6C25" w:rsidRDefault="00156FC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3CE0282A" w14:textId="78032A07" w:rsidR="00156FCB" w:rsidRPr="007C6C25" w:rsidRDefault="00156FC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Early orthodontic interventions (e.g. Hyrax and/or facemask)</w:t>
            </w:r>
          </w:p>
        </w:tc>
      </w:tr>
      <w:tr w:rsidR="00156FCB" w:rsidRPr="00AC4A04" w14:paraId="5ED76A03" w14:textId="77777777" w:rsidTr="00AC4A04">
        <w:tc>
          <w:tcPr>
            <w:tcW w:w="1413" w:type="dxa"/>
          </w:tcPr>
          <w:p w14:paraId="694F9228" w14:textId="2552F70F" w:rsidR="00156FCB" w:rsidRPr="007C6C25" w:rsidRDefault="007F693D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8-</w:t>
            </w:r>
            <w:r w:rsidR="0015196E"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1</w:t>
            </w: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3</w:t>
            </w:r>
            <w:r w:rsidR="00156FCB"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 xml:space="preserve"> years</w:t>
            </w:r>
          </w:p>
        </w:tc>
        <w:tc>
          <w:tcPr>
            <w:tcW w:w="3627" w:type="dxa"/>
          </w:tcPr>
          <w:p w14:paraId="2CA707B0" w14:textId="77777777" w:rsidR="00156FCB" w:rsidRPr="007C6C25" w:rsidRDefault="00156FC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1EDEA7C8" w14:textId="77777777" w:rsidR="00156FCB" w:rsidRPr="007C6C25" w:rsidRDefault="00156FC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Hard palate closure and bilateral alveolar bone grafting and osteotomy of the premaxilla (if needed)</w:t>
            </w:r>
          </w:p>
        </w:tc>
      </w:tr>
      <w:tr w:rsidR="00156FCB" w:rsidRPr="007C6C25" w14:paraId="5DC52072" w14:textId="77777777" w:rsidTr="00AC4A04">
        <w:tc>
          <w:tcPr>
            <w:tcW w:w="1413" w:type="dxa"/>
          </w:tcPr>
          <w:p w14:paraId="090AE470" w14:textId="77777777" w:rsidR="00156FCB" w:rsidRPr="007C6C25" w:rsidRDefault="00156FC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12-15 years</w:t>
            </w:r>
          </w:p>
        </w:tc>
        <w:tc>
          <w:tcPr>
            <w:tcW w:w="3627" w:type="dxa"/>
          </w:tcPr>
          <w:p w14:paraId="01EA4D05" w14:textId="77777777" w:rsidR="00156FCB" w:rsidRPr="007C6C25" w:rsidRDefault="00156FC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Comprehensive orthodontic interventions (e.g. fixed appliances)</w:t>
            </w:r>
          </w:p>
        </w:tc>
        <w:tc>
          <w:tcPr>
            <w:tcW w:w="3686" w:type="dxa"/>
          </w:tcPr>
          <w:p w14:paraId="1499725D" w14:textId="77777777" w:rsidR="00156FCB" w:rsidRPr="007C6C25" w:rsidRDefault="00156FC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Comprehensive orthodontic interventions (e.g. fixed appliances)</w:t>
            </w:r>
          </w:p>
        </w:tc>
      </w:tr>
      <w:tr w:rsidR="00156FCB" w:rsidRPr="00AC4A04" w14:paraId="1DC5A430" w14:textId="77777777" w:rsidTr="00AC4A04">
        <w:tc>
          <w:tcPr>
            <w:tcW w:w="1413" w:type="dxa"/>
            <w:tcBorders>
              <w:bottom w:val="single" w:sz="4" w:space="0" w:color="auto"/>
            </w:tcBorders>
          </w:tcPr>
          <w:p w14:paraId="6E7A8AE8" w14:textId="77777777" w:rsidR="00156FCB" w:rsidRPr="007C6C25" w:rsidRDefault="00156FC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17-20 years</w:t>
            </w:r>
          </w:p>
        </w:tc>
        <w:tc>
          <w:tcPr>
            <w:tcW w:w="3627" w:type="dxa"/>
            <w:tcBorders>
              <w:bottom w:val="single" w:sz="4" w:space="0" w:color="auto"/>
            </w:tcBorders>
          </w:tcPr>
          <w:p w14:paraId="6E2FC9C9" w14:textId="77777777" w:rsidR="00156FCB" w:rsidRPr="007C6C25" w:rsidRDefault="00156FC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 xml:space="preserve">Orthodontic and surgical management (e.g. osteotomy, </w:t>
            </w:r>
            <w:bookmarkStart w:id="0" w:name="_Hlk176961448"/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scar revision and/or rhinoplasty</w:t>
            </w:r>
            <w:bookmarkEnd w:id="0"/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3A5D0640" w14:textId="77777777" w:rsidR="00156FCB" w:rsidRPr="007C6C25" w:rsidRDefault="00156FCB" w:rsidP="00156FCB">
            <w:pPr>
              <w:rPr>
                <w:rFonts w:ascii="Aptos" w:eastAsia="Aptos" w:hAnsi="Aptos" w:cs="Times New Roman"/>
                <w:sz w:val="22"/>
                <w:szCs w:val="22"/>
                <w:lang w:val="en-US"/>
              </w:rPr>
            </w:pPr>
            <w:r w:rsidRPr="007C6C25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Orthodontic and surgical management (e.g. osteotomy, scar revision and/or rhinoplasty)</w:t>
            </w:r>
          </w:p>
        </w:tc>
      </w:tr>
    </w:tbl>
    <w:p w14:paraId="0D2F67A4" w14:textId="696C3CD1" w:rsidR="0026293E" w:rsidRPr="00AC4A04" w:rsidRDefault="00AC4A04">
      <w:pPr>
        <w:rPr>
          <w:rFonts w:ascii="Aptos" w:hAnsi="Aptos"/>
          <w:sz w:val="22"/>
          <w:szCs w:val="22"/>
          <w:lang w:val="it-IT"/>
        </w:rPr>
      </w:pPr>
      <w:r w:rsidRPr="00AC4A04">
        <w:rPr>
          <w:rFonts w:ascii="Aptos" w:hAnsi="Aptos"/>
          <w:sz w:val="22"/>
          <w:szCs w:val="22"/>
          <w:lang w:val="it-IT"/>
        </w:rPr>
        <w:t xml:space="preserve">Center </w:t>
      </w:r>
      <w:r w:rsidR="003057BC" w:rsidRPr="00AC4A04">
        <w:rPr>
          <w:rFonts w:ascii="Aptos" w:hAnsi="Aptos"/>
          <w:sz w:val="22"/>
          <w:szCs w:val="22"/>
          <w:lang w:val="it-IT"/>
        </w:rPr>
        <w:t xml:space="preserve">M= Milano; </w:t>
      </w:r>
      <w:r w:rsidRPr="00AC4A04">
        <w:rPr>
          <w:rFonts w:ascii="Aptos" w:hAnsi="Aptos"/>
          <w:sz w:val="22"/>
          <w:szCs w:val="22"/>
          <w:lang w:val="it-IT"/>
        </w:rPr>
        <w:t xml:space="preserve">Center </w:t>
      </w:r>
      <w:r w:rsidR="003057BC" w:rsidRPr="00AC4A04">
        <w:rPr>
          <w:rFonts w:ascii="Aptos" w:hAnsi="Aptos"/>
          <w:sz w:val="22"/>
          <w:szCs w:val="22"/>
          <w:lang w:val="it-IT"/>
        </w:rPr>
        <w:t>N=Nijmegen</w:t>
      </w:r>
    </w:p>
    <w:sectPr w:rsidR="0026293E" w:rsidRPr="00AC4A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FCB"/>
    <w:rsid w:val="00013F1F"/>
    <w:rsid w:val="00123DA6"/>
    <w:rsid w:val="0015196E"/>
    <w:rsid w:val="00156FCB"/>
    <w:rsid w:val="00165E96"/>
    <w:rsid w:val="0021011C"/>
    <w:rsid w:val="0026293E"/>
    <w:rsid w:val="002B0C3F"/>
    <w:rsid w:val="003057BC"/>
    <w:rsid w:val="00496464"/>
    <w:rsid w:val="004B1F1F"/>
    <w:rsid w:val="004F0640"/>
    <w:rsid w:val="005A310B"/>
    <w:rsid w:val="006358A4"/>
    <w:rsid w:val="00641B8D"/>
    <w:rsid w:val="00647976"/>
    <w:rsid w:val="0065604B"/>
    <w:rsid w:val="00767949"/>
    <w:rsid w:val="007B31DC"/>
    <w:rsid w:val="007C6C25"/>
    <w:rsid w:val="007D371C"/>
    <w:rsid w:val="007F693D"/>
    <w:rsid w:val="008D29C3"/>
    <w:rsid w:val="008D76C1"/>
    <w:rsid w:val="009F3804"/>
    <w:rsid w:val="00A76AFA"/>
    <w:rsid w:val="00AC4A04"/>
    <w:rsid w:val="00B42EAC"/>
    <w:rsid w:val="00B45C25"/>
    <w:rsid w:val="00B56A32"/>
    <w:rsid w:val="00C109CF"/>
    <w:rsid w:val="00C15468"/>
    <w:rsid w:val="00CC5B62"/>
    <w:rsid w:val="00CE15B9"/>
    <w:rsid w:val="00DA42EB"/>
    <w:rsid w:val="00EC1F92"/>
    <w:rsid w:val="00EF786A"/>
    <w:rsid w:val="00F477AE"/>
    <w:rsid w:val="00F6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F283A7"/>
  <w15:chartTrackingRefBased/>
  <w15:docId w15:val="{73D6C5C4-B16C-4A63-82E5-C165CBE98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56F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56F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56F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56F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56F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56F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56F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56F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56F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56F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56F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56F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56FC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56FC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56FC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56FC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56FC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56FC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56F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56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56F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56F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56F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56FC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56FC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56FC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56F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56FC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56FCB"/>
    <w:rPr>
      <w:b/>
      <w:bCs/>
      <w:smallCaps/>
      <w:color w:val="0F4761" w:themeColor="accent1" w:themeShade="BF"/>
      <w:spacing w:val="5"/>
    </w:rPr>
  </w:style>
  <w:style w:type="table" w:styleId="Tabelrasterlicht">
    <w:name w:val="Grid Table Light"/>
    <w:basedOn w:val="Standaardtabel"/>
    <w:uiPriority w:val="40"/>
    <w:rsid w:val="00156FC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7B31D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B31D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B31D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B31D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B31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jpers-Jagtman, AM (dmo)</dc:creator>
  <cp:keywords/>
  <dc:description/>
  <cp:lastModifiedBy>Koot, XS van (dmo)</cp:lastModifiedBy>
  <cp:revision>3</cp:revision>
  <dcterms:created xsi:type="dcterms:W3CDTF">2024-12-30T23:23:00Z</dcterms:created>
  <dcterms:modified xsi:type="dcterms:W3CDTF">2025-02-20T12:36:00Z</dcterms:modified>
</cp:coreProperties>
</file>